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8BF657" w14:textId="6B18EAEC" w:rsidR="000B74C2" w:rsidRPr="001951A0" w:rsidRDefault="008B140A" w:rsidP="001C373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951A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</w:t>
      </w:r>
      <w:r w:rsidRPr="001951A0">
        <w:rPr>
          <w:rFonts w:ascii="Times New Roman" w:hAnsi="Times New Roman" w:cs="Times New Roman"/>
          <w:sz w:val="24"/>
          <w:szCs w:val="24"/>
          <w:lang w:val="en-GB"/>
        </w:rPr>
        <w:t xml:space="preserve">. The top 10 cited publications </w:t>
      </w:r>
      <w:r w:rsidR="00A43ABF">
        <w:rPr>
          <w:rFonts w:ascii="Times New Roman" w:hAnsi="Times New Roman" w:cs="Times New Roman"/>
          <w:sz w:val="24"/>
          <w:szCs w:val="24"/>
          <w:lang w:val="en-GB"/>
        </w:rPr>
        <w:t>related to inflammation in AMD</w:t>
      </w:r>
      <w:r w:rsidRPr="001951A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3039" w:type="dxa"/>
        <w:tblInd w:w="79" w:type="dxa"/>
        <w:tblLayout w:type="fixed"/>
        <w:tblLook w:val="04A0" w:firstRow="1" w:lastRow="0" w:firstColumn="1" w:lastColumn="0" w:noHBand="0" w:noVBand="1"/>
      </w:tblPr>
      <w:tblGrid>
        <w:gridCol w:w="738"/>
        <w:gridCol w:w="5496"/>
        <w:gridCol w:w="1359"/>
        <w:gridCol w:w="2156"/>
        <w:gridCol w:w="1778"/>
        <w:gridCol w:w="1512"/>
      </w:tblGrid>
      <w:tr w:rsidR="00025E8C" w:rsidRPr="001951A0" w14:paraId="2AE1B618" w14:textId="77777777" w:rsidTr="004E27BD">
        <w:trPr>
          <w:trHeight w:val="278"/>
        </w:trPr>
        <w:tc>
          <w:tcPr>
            <w:tcW w:w="7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70CA3DB" w14:textId="77777777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54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5AF6CC25" w14:textId="3E888C2A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3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49027B23" w14:textId="77777777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7F3AC36E" w14:textId="77777777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ournal 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0C684B60" w14:textId="77777777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lication year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14:paraId="18205175" w14:textId="77777777" w:rsidR="00025E8C" w:rsidRPr="001951A0" w:rsidRDefault="00025E8C" w:rsidP="00025E8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citations</w:t>
            </w:r>
          </w:p>
        </w:tc>
      </w:tr>
      <w:tr w:rsidR="001951A0" w:rsidRPr="001951A0" w14:paraId="051C04BF" w14:textId="77777777" w:rsidTr="004E27BD">
        <w:trPr>
          <w:trHeight w:val="278"/>
        </w:trPr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013803A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496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72AEBD0" w14:textId="23827FDD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Current concepts in the pathogenesis of age-related macular degeneration (DIO:10.1001/archopht.122.4.598)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A573FD" w14:textId="5B67F95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Zarbin, MA</w:t>
            </w:r>
          </w:p>
        </w:tc>
        <w:tc>
          <w:tcPr>
            <w:tcW w:w="2156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A5F7A45" w14:textId="243725C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ARCH OPHTHALMOL-CHIC</w:t>
            </w:r>
          </w:p>
        </w:tc>
        <w:tc>
          <w:tcPr>
            <w:tcW w:w="1778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BE255DF" w14:textId="1104E406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5053DAE" w14:textId="0C05748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</w:tr>
      <w:tr w:rsidR="001951A0" w:rsidRPr="001951A0" w14:paraId="5066F63C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EEC045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52E956" w14:textId="4235ECB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The Role of the Reactive Oxygen Species and Oxidative Stress in the Pathomechanism of the Age-Related Ocular Diseases and Other Pathologies of the Anterior and Posterior Eye Segments in Adults (DIO:10.1155/2016/31647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CE7304" w14:textId="60C3D70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Nita, M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1F3413" w14:textId="015BF01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OXID MED CELL LONGEV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1D8BA7" w14:textId="5993BF45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835BD6" w14:textId="51E4AD3B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</w:p>
        </w:tc>
      </w:tr>
      <w:tr w:rsidR="001951A0" w:rsidRPr="001951A0" w14:paraId="5FA98916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013F4E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E64F34" w14:textId="3E7ABE3F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Complement system part II: role in immunity (DIO:10.3389/fimmu.2015.0025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795CC1" w14:textId="5F85F9F3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Merle, N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E809F1" w14:textId="0072B34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FRONT IMMUNO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D23460" w14:textId="6E9A2810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007D7" w14:textId="32E2D4AC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</w:tr>
      <w:tr w:rsidR="001951A0" w:rsidRPr="001951A0" w14:paraId="13C686D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FD03DC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89D3DB" w14:textId="31E26A39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Understanding age-related macular degeneration (AMD): Relationships between the photoreceptor/retinal pigment epithelium/Bruch's membrane/choriocapillaris complex (DIO:10.1016/j.mam.2012.04.00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915699" w14:textId="4A0DBADE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Bhutto, 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B3DD7C" w14:textId="61731150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MOL ASPECTS M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944B6D7" w14:textId="4A17D87E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271E69" w14:textId="1C38ED3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</w:tr>
      <w:tr w:rsidR="001951A0" w:rsidRPr="001951A0" w14:paraId="175EEECD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2301177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1AEBE1" w14:textId="0702E35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The pivotal role of the complement system in aging and age-related macular degeneration: Hypothesis re-visited (DIO:10.1016/j.preteyeres.2009.11.00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D7F4ED" w14:textId="13C5B2AA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Anderson, D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DBE7EF" w14:textId="6E2D68F9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PROG RETIN EYE R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5DB2BD" w14:textId="0EF0744B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9EBA53" w14:textId="4C17F852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</w:tr>
      <w:tr w:rsidR="001951A0" w:rsidRPr="001951A0" w14:paraId="53467725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FBF07C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459FDB" w14:textId="35C2CE8C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Oxidative damage-induced inflammation initiates age-related macular degeneration (DIO:10.1038/nm170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129A74" w14:textId="26684C6A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Hollyfield, JG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C44C2" w14:textId="109DEC1B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NAT M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AA6A08B" w14:textId="2750A832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69B4B5" w14:textId="387DFC4E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</w:tr>
      <w:tr w:rsidR="001951A0" w:rsidRPr="001951A0" w14:paraId="057BF987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5595CA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604DEF" w14:textId="353B6EFA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Does neuroinflammation fan the flame in neurodegenerative diseases? (DIO:10.1186/1750-1326-4-4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89AA4B7" w14:textId="76C18CED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Frank-Cannon, TC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ADC09E" w14:textId="43B1F22B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MOL NEURODEGENER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C359D2" w14:textId="6247C5AD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C59A0D6" w14:textId="5DDE706A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</w:tr>
      <w:tr w:rsidR="001951A0" w:rsidRPr="001951A0" w14:paraId="0EFC880A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02063F9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A7F636" w14:textId="31635C1F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An animal model of age-related macular degeneration in senescent Ccl-2-or Ccr-2-deficient mice (DIO:10.1038/nm95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9D5CA5" w14:textId="380FBE3E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Ambati, J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F804DF" w14:textId="1EF25C8C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NAT MED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7DFE489" w14:textId="5922F01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4F29A0" w14:textId="2430C541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</w:tr>
      <w:tr w:rsidR="001951A0" w:rsidRPr="001951A0" w14:paraId="77E5B828" w14:textId="77777777" w:rsidTr="00E16DDB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FBA1DC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4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7D1E35" w14:textId="4C60B6B5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Para-inflammation in the aging retina (DIO:10.1016/j.preteyeres.2009.06.00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CB451" w14:textId="31CF4EF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Xu, H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9E51D5" w14:textId="2B880799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PROG RETIN EYE RES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B61A05" w14:textId="1AAA4A6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410E9C9" w14:textId="71C07885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</w:tr>
      <w:tr w:rsidR="001951A0" w:rsidRPr="001951A0" w14:paraId="6BD3D7AA" w14:textId="77777777" w:rsidTr="004E27BD">
        <w:trPr>
          <w:trHeight w:val="278"/>
        </w:trPr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2D6C533" w14:textId="77777777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44581A4E" w14:textId="10423004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Drusen complement components C3a and C5a promote choroidal neovascularization (DIO:10.1073/pnas.040883510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2F607F1" w14:textId="45E89EB1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Nozaki, M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339B67B7" w14:textId="506641B8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P NATL ACAD SCI US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6BE6B60A" w14:textId="166F0CE3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0CE29752" w14:textId="787F4949" w:rsidR="001951A0" w:rsidRPr="001951A0" w:rsidRDefault="001951A0" w:rsidP="001951A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51A0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</w:tr>
    </w:tbl>
    <w:p w14:paraId="066DCF79" w14:textId="77777777" w:rsidR="001C3730" w:rsidRPr="001951A0" w:rsidRDefault="001C3730" w:rsidP="001C3730">
      <w:pPr>
        <w:rPr>
          <w:rFonts w:ascii="Times New Roman" w:hAnsi="Times New Roman" w:cs="Times New Roman"/>
          <w:sz w:val="24"/>
          <w:szCs w:val="24"/>
        </w:rPr>
      </w:pPr>
    </w:p>
    <w:p w14:paraId="03E8DA55" w14:textId="47CF2490" w:rsidR="001C3730" w:rsidRDefault="001C3730" w:rsidP="001C3730">
      <w:pPr>
        <w:rPr>
          <w:rFonts w:ascii="Times New Roman" w:hAnsi="Times New Roman" w:cs="Times New Roman"/>
          <w:sz w:val="24"/>
          <w:szCs w:val="24"/>
        </w:rPr>
      </w:pPr>
    </w:p>
    <w:p w14:paraId="70BA71E4" w14:textId="614E8C25" w:rsidR="00B155E2" w:rsidRDefault="00B155E2" w:rsidP="001C3730">
      <w:pPr>
        <w:rPr>
          <w:rFonts w:ascii="Times New Roman" w:hAnsi="Times New Roman" w:cs="Times New Roman"/>
          <w:sz w:val="24"/>
          <w:szCs w:val="24"/>
        </w:rPr>
      </w:pPr>
    </w:p>
    <w:p w14:paraId="1D634361" w14:textId="77777777" w:rsidR="00B155E2" w:rsidRDefault="00B155E2" w:rsidP="001C3730">
      <w:pPr>
        <w:rPr>
          <w:rFonts w:ascii="Times New Roman" w:hAnsi="Times New Roman" w:cs="Times New Roman"/>
          <w:sz w:val="24"/>
          <w:szCs w:val="24"/>
        </w:rPr>
      </w:pPr>
    </w:p>
    <w:p w14:paraId="5C608B58" w14:textId="77777777" w:rsidR="00B155E2" w:rsidRDefault="00B155E2" w:rsidP="001C3730">
      <w:pPr>
        <w:rPr>
          <w:rFonts w:ascii="Times New Roman" w:hAnsi="Times New Roman" w:cs="Times New Roman"/>
          <w:sz w:val="24"/>
          <w:szCs w:val="24"/>
        </w:rPr>
      </w:pPr>
    </w:p>
    <w:p w14:paraId="543820CF" w14:textId="77777777" w:rsidR="00B155E2" w:rsidRDefault="00B155E2" w:rsidP="001C3730">
      <w:pPr>
        <w:rPr>
          <w:rFonts w:ascii="Times New Roman" w:hAnsi="Times New Roman" w:cs="Times New Roman"/>
          <w:sz w:val="24"/>
          <w:szCs w:val="24"/>
        </w:rPr>
      </w:pPr>
    </w:p>
    <w:p w14:paraId="351E0962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41000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ED65A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9BA6C1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C71BAE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48C292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9812E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B53157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068762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E6075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B5C07F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8FD87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248423" w14:textId="77777777" w:rsidR="00B155E2" w:rsidRDefault="00B155E2" w:rsidP="001C3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37140D" w14:textId="0BC31C62" w:rsidR="00B155E2" w:rsidRDefault="00B155E2" w:rsidP="001C373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lowchart of literature selection.</w:t>
      </w:r>
      <w:r>
        <w:rPr>
          <w:rFonts w:ascii="Times New Roman" w:hAnsi="Times New Roman" w:cs="Times New Roman"/>
          <w:sz w:val="24"/>
          <w:szCs w:val="24"/>
        </w:rPr>
        <w:t xml:space="preserve"> The diagram illustrates the process of identifying and screening publications from the Web of Science Core Collection database, leading to the final inclusion of 2,044 articles for analysis</w:t>
      </w:r>
    </w:p>
    <w:p w14:paraId="6EC4C64B" w14:textId="703ECC78" w:rsidR="00B155E2" w:rsidRPr="001951A0" w:rsidRDefault="00B155E2" w:rsidP="001C3730">
      <w:pPr>
        <w:rPr>
          <w:rFonts w:ascii="Times New Roman" w:hAnsi="Times New Roman" w:cs="Times New Roman"/>
          <w:sz w:val="24"/>
          <w:szCs w:val="24"/>
        </w:rPr>
      </w:pPr>
      <w:r w:rsidRPr="00B155E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203A934" wp14:editId="0142D217">
            <wp:extent cx="6924675" cy="4894192"/>
            <wp:effectExtent l="0" t="0" r="0" b="1905"/>
            <wp:docPr id="1" name="Picture 1" descr="C:\Users\9108522\Desktop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Desktop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777" cy="489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55E2" w:rsidRPr="001951A0">
      <w:pgSz w:w="15840" w:h="12240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8893F3" w14:textId="77777777" w:rsidR="009152BF" w:rsidRDefault="009152BF" w:rsidP="001C3730">
      <w:r>
        <w:separator/>
      </w:r>
    </w:p>
  </w:endnote>
  <w:endnote w:type="continuationSeparator" w:id="0">
    <w:p w14:paraId="675320C5" w14:textId="77777777" w:rsidR="009152BF" w:rsidRDefault="009152BF" w:rsidP="001C3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4D77F" w14:textId="77777777" w:rsidR="009152BF" w:rsidRDefault="009152BF" w:rsidP="001C3730">
      <w:r>
        <w:separator/>
      </w:r>
    </w:p>
  </w:footnote>
  <w:footnote w:type="continuationSeparator" w:id="0">
    <w:p w14:paraId="6B190423" w14:textId="77777777" w:rsidR="009152BF" w:rsidRDefault="009152BF" w:rsidP="001C3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iNjE2MDg5ODRiYTUyZmI2OTA3ZTU2YTEyYTkyZDEifQ=="/>
  </w:docVars>
  <w:rsids>
    <w:rsidRoot w:val="00172A27"/>
    <w:rsid w:val="00025E8C"/>
    <w:rsid w:val="000B74C2"/>
    <w:rsid w:val="00172A27"/>
    <w:rsid w:val="001951A0"/>
    <w:rsid w:val="001C3730"/>
    <w:rsid w:val="00405503"/>
    <w:rsid w:val="004E27BD"/>
    <w:rsid w:val="006803A1"/>
    <w:rsid w:val="006F6050"/>
    <w:rsid w:val="008B140A"/>
    <w:rsid w:val="009152BF"/>
    <w:rsid w:val="00977B7F"/>
    <w:rsid w:val="00A02299"/>
    <w:rsid w:val="00A43ABF"/>
    <w:rsid w:val="00AC2272"/>
    <w:rsid w:val="00B155E2"/>
    <w:rsid w:val="00E548CA"/>
    <w:rsid w:val="5702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8BF394"/>
  <w15:docId w15:val="{2F5F7FEE-68AE-4540-A1A9-3174D653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C37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C3730"/>
    <w:rPr>
      <w:rFonts w:eastAsia="SimSun"/>
      <w:kern w:val="2"/>
      <w:sz w:val="18"/>
      <w:szCs w:val="18"/>
    </w:rPr>
  </w:style>
  <w:style w:type="paragraph" w:styleId="Footer">
    <w:name w:val="footer"/>
    <w:basedOn w:val="Normal"/>
    <w:link w:val="FooterChar"/>
    <w:rsid w:val="001C3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C3730"/>
    <w:rPr>
      <w:rFonts w:eastAsia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春荣</dc:creator>
  <cp:lastModifiedBy>Dhivya Bharathi</cp:lastModifiedBy>
  <cp:revision>2</cp:revision>
  <dcterms:created xsi:type="dcterms:W3CDTF">2026-03-03T06:34:00Z</dcterms:created>
  <dcterms:modified xsi:type="dcterms:W3CDTF">2026-03-0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641B68D2B33048AEB832C6DBB32AB139_11</vt:lpwstr>
  </property>
</Properties>
</file>